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b/>
        </w:rPr>
        <w:t>Table S4</w:t>
      </w:r>
      <w:r>
        <w:rPr/>
        <w:t>.  Comparison of pyrvinium and VST-1 effects on UPR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Pyviniu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VST-1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R7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R9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XBP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XBP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F-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N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TF-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ll proliferation IC</w:t>
            </w:r>
            <w:r>
              <w:rPr>
                <w:vertAlign w:val="subscript"/>
              </w:rPr>
              <w:t>50</w:t>
            </w:r>
            <w:r>
              <w:rPr/>
              <w:t xml:space="preserve">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.03~0.1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~3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PR78 over express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 xml:space="preserve">Rescued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NT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  <w:t xml:space="preserve">Note: Yes: inhibitory effect; No: no effect; NT: not tested; *: </w:t>
      </w:r>
      <w:r>
        <w:rPr>
          <w:color w:val="000000"/>
        </w:rPr>
        <w:t>Park et al., 2004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4T19:44:00Z</dcterms:created>
  <dc:creator> </dc:creator>
  <dc:description/>
  <cp:keywords/>
  <dc:language>en-US</dc:language>
  <cp:lastModifiedBy> </cp:lastModifiedBy>
  <dcterms:modified xsi:type="dcterms:W3CDTF">2008-11-18T19:24:00Z</dcterms:modified>
  <cp:revision>6</cp:revision>
  <dc:subject/>
  <dc:title>Supplement figure 1</dc:title>
</cp:coreProperties>
</file>